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C326E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55CBD">
        <w:rPr>
          <w:rFonts w:ascii="Times New Roman" w:eastAsia="Calibri" w:hAnsi="Times New Roman" w:cs="Times New Roman"/>
          <w:sz w:val="24"/>
          <w:szCs w:val="24"/>
          <w:lang w:val="en-US"/>
        </w:rPr>
        <w:t>Appendix 1</w:t>
      </w:r>
    </w:p>
    <w:p w14:paraId="13C78CB1" w14:textId="77777777" w:rsidR="00055CBD" w:rsidRPr="00055CBD" w:rsidRDefault="00055CBD" w:rsidP="00055CB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ociodemographic Questionnaire</w:t>
      </w:r>
    </w:p>
    <w:tbl>
      <w:tblPr>
        <w:tblStyle w:val="TableGrid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515"/>
        <w:gridCol w:w="4590"/>
        <w:gridCol w:w="1170"/>
      </w:tblGrid>
      <w:tr w:rsidR="00055CBD" w:rsidRPr="00055CBD" w14:paraId="16CFD388" w14:textId="77777777" w:rsidTr="00055CBD"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D16E6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articipant no.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6307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7C57B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ick box</w:t>
            </w:r>
          </w:p>
        </w:tc>
      </w:tr>
      <w:tr w:rsidR="00055CBD" w:rsidRPr="00055CBD" w14:paraId="52068193" w14:textId="77777777" w:rsidTr="00055CBD">
        <w:trPr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2C5B3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Gender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2DD5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Ma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61AFF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62D9D1DF" w14:textId="77777777" w:rsidTr="00055C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5D58B" w14:textId="77777777" w:rsidR="00055CBD" w:rsidRPr="00055CBD" w:rsidRDefault="00055CBD" w:rsidP="00055CBD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E19FA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Femal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558D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0048FD95" w14:textId="77777777" w:rsidTr="00055CBD">
        <w:trPr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53512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Race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1E44F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ndo Fiji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06C56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6D19212A" w14:textId="77777777" w:rsidTr="00055C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4E48B" w14:textId="77777777" w:rsidR="00055CBD" w:rsidRPr="00055CBD" w:rsidRDefault="00055CBD" w:rsidP="00055CBD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070CF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Taukei</w:t>
            </w:r>
            <w:proofErr w:type="spellEnd"/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5B8D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698437F5" w14:textId="77777777" w:rsidTr="00055C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A459C" w14:textId="77777777" w:rsidR="00055CBD" w:rsidRPr="00055CBD" w:rsidRDefault="00055CBD" w:rsidP="00055CBD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D6D88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Asia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B7A0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109BE112" w14:textId="77777777" w:rsidTr="00055C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3B31C" w14:textId="77777777" w:rsidR="00055CBD" w:rsidRPr="00055CBD" w:rsidRDefault="00055CBD" w:rsidP="00055CBD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AEB5F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acific Islander (specify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902C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125841D5" w14:textId="77777777" w:rsidTr="00055CBD"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63765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Age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7FEF3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20-30 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C8146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6A3703D1" w14:textId="77777777" w:rsidTr="00055CBD"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5554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06643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31- 40 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FDDA6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2449553A" w14:textId="77777777" w:rsidTr="00055CBD"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A52F3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D0EF1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40- 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30526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136C0AE1" w14:textId="77777777" w:rsidTr="00055CBD"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7646B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Qualification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2840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EEC0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6AC96235" w14:textId="77777777" w:rsidTr="00055CBD">
        <w:trPr>
          <w:jc w:val="center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A0606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Years of Experience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5D511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BD28E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741CCD30" w14:textId="77777777" w:rsidTr="00055CBD">
        <w:trPr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9762D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Location of practice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77DFB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inistry of Health and Medical Servi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D3A9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5BB2A2FF" w14:textId="77777777" w:rsidTr="00055C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89FA1" w14:textId="77777777" w:rsidR="00055CBD" w:rsidRPr="00055CBD" w:rsidRDefault="00055CBD" w:rsidP="00055CBD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09A43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Fiji National Univers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ACDB7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62015D08" w14:textId="77777777" w:rsidTr="00055CBD">
        <w:trPr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EF58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Dental Specialty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1F396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Dentist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9BA1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055CBD" w:rsidRPr="00055CBD" w14:paraId="3237DABA" w14:textId="77777777" w:rsidTr="00055CB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EB53" w14:textId="77777777" w:rsidR="00055CBD" w:rsidRPr="00055CBD" w:rsidRDefault="00055CBD" w:rsidP="00055CBD">
            <w:pPr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ACD0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55CB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Dental Technician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C8359" w14:textId="77777777" w:rsidR="00055CBD" w:rsidRPr="00055CBD" w:rsidRDefault="00055CBD" w:rsidP="00055CBD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14:paraId="23CEF2E7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55495FE2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7AF04461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6E7C30ED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2D6DDF52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6B1D23EE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57F844D1" w14:textId="77777777" w:rsidR="00055CBD" w:rsidRPr="00055CBD" w:rsidRDefault="00055CBD" w:rsidP="00055CB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6A74DA5E" w14:textId="77777777" w:rsidR="00055CBD" w:rsidRPr="00055CBD" w:rsidRDefault="00055CBD" w:rsidP="00055CB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1FEA3D30" w14:textId="77C053B5" w:rsidR="00055CBD" w:rsidRDefault="00055CBD" w:rsidP="00055CB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28583C05" w14:textId="77777777" w:rsidR="00055CBD" w:rsidRPr="00055CBD" w:rsidRDefault="00055CBD" w:rsidP="00055CB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783A29A2" w14:textId="77777777" w:rsidR="00055CBD" w:rsidRPr="00055CBD" w:rsidRDefault="00055CBD" w:rsidP="00055CB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14:paraId="6A5C2BD4" w14:textId="77777777" w:rsidR="00055CBD" w:rsidRPr="00055CBD" w:rsidRDefault="00055CBD" w:rsidP="00055CBD">
      <w:pPr>
        <w:spacing w:line="360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lastRenderedPageBreak/>
        <w:t>Appendix 2</w:t>
      </w:r>
    </w:p>
    <w:p w14:paraId="6D0A4725" w14:textId="77777777" w:rsidR="00055CBD" w:rsidRPr="00055CBD" w:rsidRDefault="00055CBD" w:rsidP="00055CBD">
      <w:pPr>
        <w:spacing w:line="36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Job Satisfaction Questionnaire</w:t>
      </w:r>
    </w:p>
    <w:p w14:paraId="3E583C32" w14:textId="77777777" w:rsidR="00055CBD" w:rsidRPr="00055CBD" w:rsidRDefault="00055CBD" w:rsidP="00055CB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Think of your present work. What is it like most of the time? How well would you describe your work?</w:t>
      </w:r>
    </w:p>
    <w:p w14:paraId="5A0A176A" w14:textId="77777777" w:rsidR="00055CBD" w:rsidRPr="00055CBD" w:rsidRDefault="00055CBD" w:rsidP="00055CB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Think of the pay you are receiving now. How well does it justify for the work that you do?</w:t>
      </w:r>
    </w:p>
    <w:p w14:paraId="503121C3" w14:textId="77777777" w:rsidR="00055CBD" w:rsidRPr="00055CBD" w:rsidRDefault="00055CBD" w:rsidP="00055CB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Think of your supervision and organizational management you are receiving now. How would describe your present treatment?</w:t>
      </w:r>
    </w:p>
    <w:p w14:paraId="07E91108" w14:textId="77777777" w:rsidR="00055CBD" w:rsidRPr="00055CBD" w:rsidRDefault="00055CBD" w:rsidP="00055CB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Think of your opportunities for promotion that you have now. How well would you describe your present opportunities for promotion?</w:t>
      </w:r>
    </w:p>
    <w:p w14:paraId="133F158F" w14:textId="77777777" w:rsidR="00055CBD" w:rsidRPr="00055CBD" w:rsidRDefault="00055CBD" w:rsidP="00055CB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ink of </w:t>
      </w:r>
      <w:proofErr w:type="gramStart"/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majority of</w:t>
      </w:r>
      <w:proofErr w:type="gramEnd"/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the people that you are working with at the moment. How would you describe these people, your work environment and teamwork?</w:t>
      </w:r>
    </w:p>
    <w:p w14:paraId="762AC485" w14:textId="77777777" w:rsidR="00055CBD" w:rsidRPr="00055CBD" w:rsidRDefault="00055CBD" w:rsidP="00055CB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Think of your opportunities for career and professional development. Do you feel you have adequate support from your organization for development?</w:t>
      </w:r>
    </w:p>
    <w:p w14:paraId="61C21DA6" w14:textId="77777777" w:rsidR="00055CBD" w:rsidRPr="00055CBD" w:rsidRDefault="00055CBD" w:rsidP="00055CBD">
      <w:pPr>
        <w:numPr>
          <w:ilvl w:val="0"/>
          <w:numId w:val="1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ink of some recommendations you would suggest </w:t>
      </w:r>
      <w:proofErr w:type="gramStart"/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>to improve</w:t>
      </w:r>
      <w:proofErr w:type="gramEnd"/>
      <w:r w:rsidRPr="00055CBD">
        <w:rPr>
          <w:rFonts w:ascii="Times New Roman" w:eastAsia="Calibri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your satisfaction levels. How would you these recommendations impact your work and satisfaction levels? </w:t>
      </w:r>
    </w:p>
    <w:p w14:paraId="6EF8428B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51DB526" w14:textId="77777777" w:rsidR="00055CBD" w:rsidRPr="00055CBD" w:rsidRDefault="00055CBD" w:rsidP="00055CBD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881B0C6" w14:textId="77777777" w:rsidR="00524198" w:rsidRDefault="00524198"/>
    <w:sectPr w:rsidR="00524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F37D14"/>
    <w:multiLevelType w:val="hybridMultilevel"/>
    <w:tmpl w:val="89AC04E2"/>
    <w:lvl w:ilvl="0" w:tplc="CC2EBFD2">
      <w:start w:val="1"/>
      <w:numFmt w:val="decimal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num w:numId="1" w16cid:durableId="178782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C5"/>
    <w:rsid w:val="00055CBD"/>
    <w:rsid w:val="00524198"/>
    <w:rsid w:val="0066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31A93"/>
  <w15:chartTrackingRefBased/>
  <w15:docId w15:val="{A40F98CC-FD2D-481B-A82D-7F248D718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055CBD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69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Mohammadnezhad</dc:creator>
  <cp:keywords/>
  <dc:description/>
  <cp:lastModifiedBy>Masoud Mohammadnezhad</cp:lastModifiedBy>
  <cp:revision>2</cp:revision>
  <dcterms:created xsi:type="dcterms:W3CDTF">2022-08-08T12:42:00Z</dcterms:created>
  <dcterms:modified xsi:type="dcterms:W3CDTF">2022-08-08T12:43:00Z</dcterms:modified>
</cp:coreProperties>
</file>